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281"/>
        <w:tblW w:w="9625" w:type="dxa"/>
        <w:tblLayout w:type="fixed"/>
        <w:tblLook w:val="04A0" w:firstRow="1" w:lastRow="0" w:firstColumn="1" w:lastColumn="0" w:noHBand="0" w:noVBand="1"/>
      </w:tblPr>
      <w:tblGrid>
        <w:gridCol w:w="2037"/>
        <w:gridCol w:w="1648"/>
        <w:gridCol w:w="1710"/>
        <w:gridCol w:w="4230"/>
      </w:tblGrid>
      <w:tr w:rsidR="00A97508" w14:paraId="4F824BBF" w14:textId="77777777" w:rsidTr="00282CB0">
        <w:tc>
          <w:tcPr>
            <w:tcW w:w="9625" w:type="dxa"/>
            <w:gridSpan w:val="4"/>
          </w:tcPr>
          <w:p w14:paraId="7AA60E5F" w14:textId="77777777" w:rsidR="00A97508" w:rsidRPr="0003141F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03141F">
              <w:rPr>
                <w:rFonts w:ascii="Arial" w:hAnsi="Arial" w:cs="Arial"/>
                <w:b/>
                <w:bCs/>
                <w:sz w:val="22"/>
                <w:szCs w:val="22"/>
              </w:rPr>
              <w:t>Table S1. Properties and sequences of recombinant hMPV F protein constructs used in this study.</w:t>
            </w:r>
          </w:p>
        </w:tc>
      </w:tr>
      <w:tr w:rsidR="00A97508" w14:paraId="7A1783A3" w14:textId="77777777" w:rsidTr="00282CB0">
        <w:tc>
          <w:tcPr>
            <w:tcW w:w="2037" w:type="dxa"/>
          </w:tcPr>
          <w:p w14:paraId="54A0B454" w14:textId="77777777" w:rsidR="00A97508" w:rsidRPr="0003141F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41F">
              <w:rPr>
                <w:rFonts w:ascii="Arial" w:hAnsi="Arial" w:cs="Arial"/>
                <w:b/>
                <w:bCs/>
                <w:sz w:val="22"/>
                <w:szCs w:val="22"/>
              </w:rPr>
              <w:t>Construct name</w:t>
            </w:r>
          </w:p>
        </w:tc>
        <w:tc>
          <w:tcPr>
            <w:tcW w:w="1648" w:type="dxa"/>
          </w:tcPr>
          <w:p w14:paraId="3432E178" w14:textId="77777777" w:rsidR="00A97508" w:rsidRPr="0003141F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41F">
              <w:rPr>
                <w:rFonts w:ascii="Arial" w:hAnsi="Arial" w:cs="Arial"/>
                <w:b/>
                <w:bCs/>
                <w:sz w:val="22"/>
                <w:szCs w:val="22"/>
              </w:rPr>
              <w:t>Size</w:t>
            </w:r>
          </w:p>
          <w:p w14:paraId="1F00821A" w14:textId="77777777" w:rsidR="00A97508" w:rsidRPr="0003141F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41F">
              <w:rPr>
                <w:rFonts w:ascii="Arial" w:hAnsi="Arial" w:cs="Arial"/>
                <w:b/>
                <w:bCs/>
                <w:sz w:val="22"/>
                <w:szCs w:val="22"/>
              </w:rPr>
              <w:t>Major conformation</w:t>
            </w:r>
          </w:p>
        </w:tc>
        <w:tc>
          <w:tcPr>
            <w:tcW w:w="1710" w:type="dxa"/>
          </w:tcPr>
          <w:p w14:paraId="718BDA30" w14:textId="77777777" w:rsidR="00A97508" w:rsidRPr="0003141F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41F">
              <w:rPr>
                <w:rFonts w:ascii="Arial" w:hAnsi="Arial" w:cs="Arial"/>
                <w:b/>
                <w:bCs/>
                <w:sz w:val="22"/>
                <w:szCs w:val="22"/>
              </w:rPr>
              <w:t>Trimerization domain</w:t>
            </w:r>
          </w:p>
        </w:tc>
        <w:tc>
          <w:tcPr>
            <w:tcW w:w="4230" w:type="dxa"/>
          </w:tcPr>
          <w:p w14:paraId="1D3E4CDD" w14:textId="77777777" w:rsidR="00A97508" w:rsidRPr="0003141F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41F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A97508" w14:paraId="6E19C638" w14:textId="77777777" w:rsidTr="00282CB0">
        <w:tc>
          <w:tcPr>
            <w:tcW w:w="2037" w:type="dxa"/>
          </w:tcPr>
          <w:p w14:paraId="7321FDBF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hMPV A1 F (NL/1/00)</w:t>
            </w:r>
          </w:p>
          <w:p w14:paraId="7A107A33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8" w:type="dxa"/>
          </w:tcPr>
          <w:p w14:paraId="652CF36E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onomer</w:t>
            </w:r>
          </w:p>
        </w:tc>
        <w:tc>
          <w:tcPr>
            <w:tcW w:w="1710" w:type="dxa"/>
          </w:tcPr>
          <w:p w14:paraId="0883BB60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40FE">
              <w:rPr>
                <w:rFonts w:ascii="Arial" w:hAnsi="Arial" w:cs="Arial"/>
                <w:sz w:val="22"/>
                <w:szCs w:val="22"/>
              </w:rPr>
              <w:t>Foldon</w:t>
            </w:r>
            <w:proofErr w:type="spellEnd"/>
          </w:p>
        </w:tc>
        <w:tc>
          <w:tcPr>
            <w:tcW w:w="4230" w:type="dxa"/>
          </w:tcPr>
          <w:p w14:paraId="40B80161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SWKVVIIFSLLITPQHGLKESYLEESCSTITEGYLSVLRTGWYTNVFTLEVGDVENLTCADGPS</w:t>
            </w:r>
            <w:r w:rsidRPr="008579B6">
              <w:rPr>
                <w:rFonts w:ascii="Arial" w:hAnsi="Arial" w:cs="Arial"/>
                <w:sz w:val="22"/>
                <w:szCs w:val="22"/>
                <w:shd w:val="clear" w:color="auto" w:fill="FF0000"/>
              </w:rPr>
              <w:t>LIKTELDLTKSALRELRTVSAD</w:t>
            </w:r>
            <w:r w:rsidRPr="008940FE">
              <w:rPr>
                <w:rFonts w:ascii="Arial" w:hAnsi="Arial" w:cs="Arial"/>
                <w:sz w:val="22"/>
                <w:szCs w:val="22"/>
              </w:rPr>
              <w:t>QLAREEQIENPRQS</w:t>
            </w:r>
            <w:r w:rsidRPr="008940FE">
              <w:rPr>
                <w:rFonts w:ascii="Arial" w:hAnsi="Arial" w:cs="Arial"/>
                <w:b/>
                <w:bCs/>
                <w:sz w:val="22"/>
                <w:szCs w:val="22"/>
              </w:rPr>
              <w:t>KKRKRR</w:t>
            </w:r>
            <w:r w:rsidRPr="008940FE">
              <w:rPr>
                <w:rFonts w:ascii="Arial" w:hAnsi="Arial" w:cs="Arial"/>
                <w:sz w:val="22"/>
                <w:szCs w:val="22"/>
              </w:rPr>
              <w:t>VATAAAVTAGVAIAKTIRLESEVTAIKNALKKTNEAVSTLGNGVRVLATAVRELKDFVSKNLTRAINKNKCDIADLKMAVSFSQFNRRFLNVVRQFSDNAGITPAISLDLMTDAELARAVSNMPTSAGQIKLMLENRAMVRRKGFGILIGVYGSSVIYMVQLPIFGVIDTPCWIVKAAPSCSEKKGNYACLLREDQGWYCQNAGSTVYYPNEKDCETRGDHVFCDTAAGINVAEQSKECNINISTTNYPCKVSTGRHPISMVALSPLGALVACYKGVSCSIGSNRVGIIKQLNKGCSYITNQDADTVTIDNTVYQLSKVEGEQHVIKGRPVSSSFDPVKFPEDQFNVALDQVFESIENSQALVDQSNRILSSAEKGNTSGRENLYFQGGGGGSGYIPEAPRDQAYVRKDGEWVLLSTFLGGTEGRHHHHHH</w:t>
            </w:r>
          </w:p>
        </w:tc>
      </w:tr>
      <w:tr w:rsidR="00A97508" w14:paraId="02BCE725" w14:textId="77777777" w:rsidTr="00282CB0">
        <w:tc>
          <w:tcPr>
            <w:tcW w:w="2037" w:type="dxa"/>
          </w:tcPr>
          <w:p w14:paraId="6DD64655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hMPV A2 F (NL/17/00)</w:t>
            </w:r>
          </w:p>
          <w:p w14:paraId="50550B9C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8" w:type="dxa"/>
          </w:tcPr>
          <w:p w14:paraId="69AB4CB1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onomer</w:t>
            </w:r>
          </w:p>
        </w:tc>
        <w:tc>
          <w:tcPr>
            <w:tcW w:w="1710" w:type="dxa"/>
          </w:tcPr>
          <w:p w14:paraId="6BAA0727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40FE">
              <w:rPr>
                <w:rFonts w:ascii="Arial" w:hAnsi="Arial" w:cs="Arial"/>
                <w:sz w:val="22"/>
                <w:szCs w:val="22"/>
              </w:rPr>
              <w:t>Foldon</w:t>
            </w:r>
            <w:proofErr w:type="spellEnd"/>
          </w:p>
        </w:tc>
        <w:tc>
          <w:tcPr>
            <w:tcW w:w="4230" w:type="dxa"/>
          </w:tcPr>
          <w:p w14:paraId="74E14FBC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SWKVVIIFSLLITPQHGLKESYLEESCSTITEGYLSVLRTGWYTNVFTLEVGDVENLTCSDGPS</w:t>
            </w:r>
            <w:r w:rsidRPr="008579B6">
              <w:rPr>
                <w:rFonts w:ascii="Arial" w:hAnsi="Arial" w:cs="Arial"/>
                <w:sz w:val="22"/>
                <w:szCs w:val="22"/>
                <w:shd w:val="clear" w:color="auto" w:fill="FF0000"/>
              </w:rPr>
              <w:t>LIKTELDLTKSALRELKTVSAD</w:t>
            </w:r>
            <w:r w:rsidRPr="008940FE">
              <w:rPr>
                <w:rFonts w:ascii="Arial" w:hAnsi="Arial" w:cs="Arial"/>
                <w:sz w:val="22"/>
                <w:szCs w:val="22"/>
              </w:rPr>
              <w:t>QLAREEQIENPRQS</w:t>
            </w:r>
            <w:r w:rsidRPr="008940FE">
              <w:rPr>
                <w:rFonts w:ascii="Arial" w:hAnsi="Arial" w:cs="Arial"/>
                <w:b/>
                <w:bCs/>
                <w:sz w:val="22"/>
                <w:szCs w:val="22"/>
              </w:rPr>
              <w:t>KKRKRR</w:t>
            </w:r>
            <w:r w:rsidRPr="008940FE">
              <w:rPr>
                <w:rFonts w:ascii="Arial" w:hAnsi="Arial" w:cs="Arial"/>
                <w:sz w:val="22"/>
                <w:szCs w:val="22"/>
              </w:rPr>
              <w:t>VATAAAVTAGVAIAKTIRLESEVTAIKNALKTTNEAVSTLGNGVRVLATAVRELKDFVSKNLTRAINKNKCDIDDLKMAVSFSQFNRRFLNVVRQFSDNAGITPAISLDLMTDAELARAVSNMPTSAGQIKLMLENRAMVRRKGFGILIGVYGSSVIYTVQLPIFGVIDTPCWIVKAAPSCSEKKGNYACLLREDQGWYCQNAGSTVYYPNEKDCETRGDHVFCDTAAGINVAEQSKECNINISTTNYPCKVSTGRHPISMVALSPLGALVACYKGVSCSIGSNRVGIIKQLNKGCSYITNQDADTVTIDNTVYQLSKVEGEQHVIKGRPVSSSFDPIKFPEDQFNVALDQVFENIENSQALVDQSNRILSSAEKGNTSGRENLYFQGGGGGSGYIPEAPRDQAYVRKDGEWVLLSTFLGGTEGRHHHHHH</w:t>
            </w:r>
          </w:p>
        </w:tc>
      </w:tr>
      <w:tr w:rsidR="00A97508" w14:paraId="4A8BDCA8" w14:textId="77777777" w:rsidTr="00282CB0">
        <w:tc>
          <w:tcPr>
            <w:tcW w:w="2037" w:type="dxa"/>
          </w:tcPr>
          <w:p w14:paraId="23FC360F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hMPV B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8940FE">
              <w:rPr>
                <w:rFonts w:ascii="Arial" w:hAnsi="Arial" w:cs="Arial"/>
                <w:sz w:val="22"/>
                <w:szCs w:val="22"/>
              </w:rPr>
              <w:t xml:space="preserve"> F (NL/1/99)</w:t>
            </w:r>
          </w:p>
          <w:p w14:paraId="1DB29919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8" w:type="dxa"/>
          </w:tcPr>
          <w:p w14:paraId="67A80EAD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onomer</w:t>
            </w:r>
          </w:p>
        </w:tc>
        <w:tc>
          <w:tcPr>
            <w:tcW w:w="1710" w:type="dxa"/>
          </w:tcPr>
          <w:p w14:paraId="3547DE56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40FE">
              <w:rPr>
                <w:rFonts w:ascii="Arial" w:hAnsi="Arial" w:cs="Arial"/>
                <w:sz w:val="22"/>
                <w:szCs w:val="22"/>
              </w:rPr>
              <w:t>Foldon</w:t>
            </w:r>
            <w:proofErr w:type="spellEnd"/>
          </w:p>
        </w:tc>
        <w:tc>
          <w:tcPr>
            <w:tcW w:w="4230" w:type="dxa"/>
          </w:tcPr>
          <w:p w14:paraId="21295AC4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SWKVMIIISLLITPQHGLKESYLEESCSTITEGYLSVLRTGWYTNVFTLEVGDVENLTCTDGPS</w:t>
            </w:r>
            <w:r w:rsidRPr="008579B6">
              <w:rPr>
                <w:rFonts w:ascii="Arial" w:hAnsi="Arial" w:cs="Arial"/>
                <w:sz w:val="22"/>
                <w:szCs w:val="22"/>
                <w:shd w:val="clear" w:color="auto" w:fill="FF0000"/>
              </w:rPr>
              <w:t>LIKTELDLTKSALRELKTVSAD</w:t>
            </w:r>
            <w:r w:rsidRPr="008940FE">
              <w:rPr>
                <w:rFonts w:ascii="Arial" w:hAnsi="Arial" w:cs="Arial"/>
                <w:sz w:val="22"/>
                <w:szCs w:val="22"/>
              </w:rPr>
              <w:t>QLAREEQIENPRQS</w:t>
            </w:r>
            <w:r w:rsidRPr="008940FE">
              <w:rPr>
                <w:rFonts w:ascii="Arial" w:hAnsi="Arial" w:cs="Arial"/>
                <w:b/>
                <w:bCs/>
                <w:sz w:val="22"/>
                <w:szCs w:val="22"/>
              </w:rPr>
              <w:t>KKRKRR</w:t>
            </w:r>
            <w:r w:rsidRPr="008940FE">
              <w:rPr>
                <w:rFonts w:ascii="Arial" w:hAnsi="Arial" w:cs="Arial"/>
                <w:sz w:val="22"/>
                <w:szCs w:val="22"/>
              </w:rPr>
              <w:t>VATAAAVTAGIAIAKTIRLESEVNAIKGALKQ</w:t>
            </w:r>
            <w:r w:rsidRPr="008940FE">
              <w:rPr>
                <w:rFonts w:ascii="Arial" w:hAnsi="Arial" w:cs="Arial"/>
                <w:sz w:val="22"/>
                <w:szCs w:val="22"/>
              </w:rPr>
              <w:lastRenderedPageBreak/>
              <w:t>TNEAVSTLGNGVRVLATAVRELKEFVSKNLTSAINRNKCDIADLKMAVSFSQFNRRFLNVVRQFSDNAGITPAISLDLMTDAELARAVSYMPTSAGQIKLMLENRAMVRRKGFGILIGVYGSSVIYMVQLPIFGVIDTPCWIIKAAPSCSEKNGNYACLLREDQGWYCKNAGSTVYYPNEKDCETRGDHVFCDTAAGINVAEQSRECNINISTTNYPCKVSTGRHPISMVALSPLGALVACYKGVSCSIGSNWVGIIKQLPKGCSYITNQDADTVTIDNTVYQLSKVEGEQHVIKGRPVSSSFDPIKFPEDQFNVALDQVFESIENSQALVDQSNKILNSAEKGNTSGRENLYFQGGGGGSGYIPEAPRDQAYVRKDGEWVLLSTFLGGTEGRHHHHHH</w:t>
            </w:r>
          </w:p>
        </w:tc>
      </w:tr>
      <w:tr w:rsidR="00A97508" w14:paraId="36E91EDE" w14:textId="77777777" w:rsidTr="00282CB0">
        <w:tc>
          <w:tcPr>
            <w:tcW w:w="2037" w:type="dxa"/>
          </w:tcPr>
          <w:p w14:paraId="729CEF7F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lastRenderedPageBreak/>
              <w:t>hMPV B2 F (NL/1/94)</w:t>
            </w:r>
          </w:p>
          <w:p w14:paraId="099CCC82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8" w:type="dxa"/>
          </w:tcPr>
          <w:p w14:paraId="5F5E43F5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onomer</w:t>
            </w:r>
          </w:p>
        </w:tc>
        <w:tc>
          <w:tcPr>
            <w:tcW w:w="1710" w:type="dxa"/>
          </w:tcPr>
          <w:p w14:paraId="3E61F8B4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40FE">
              <w:rPr>
                <w:rFonts w:ascii="Arial" w:hAnsi="Arial" w:cs="Arial"/>
                <w:sz w:val="22"/>
                <w:szCs w:val="22"/>
              </w:rPr>
              <w:t>Foldon</w:t>
            </w:r>
            <w:proofErr w:type="spellEnd"/>
          </w:p>
        </w:tc>
        <w:tc>
          <w:tcPr>
            <w:tcW w:w="4230" w:type="dxa"/>
          </w:tcPr>
          <w:p w14:paraId="4F8EDE0B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SWKVMIIISLLITPQHGLKESYLEESCSTITEGYLSVLRTGWYTNVFTLEVGDVENLTCTDGPS</w:t>
            </w:r>
            <w:r w:rsidRPr="008579B6">
              <w:rPr>
                <w:rFonts w:ascii="Arial" w:hAnsi="Arial" w:cs="Arial"/>
                <w:sz w:val="22"/>
                <w:szCs w:val="22"/>
                <w:shd w:val="clear" w:color="auto" w:fill="FF0000"/>
              </w:rPr>
              <w:t>LIKTELDLTKSALRELKTVSAD</w:t>
            </w:r>
            <w:r w:rsidRPr="008940FE">
              <w:rPr>
                <w:rFonts w:ascii="Arial" w:hAnsi="Arial" w:cs="Arial"/>
                <w:sz w:val="22"/>
                <w:szCs w:val="22"/>
              </w:rPr>
              <w:t>QLAREEQIENPRQS</w:t>
            </w:r>
            <w:r w:rsidRPr="008940FE">
              <w:rPr>
                <w:rFonts w:ascii="Arial" w:hAnsi="Arial" w:cs="Arial"/>
                <w:b/>
                <w:bCs/>
                <w:sz w:val="22"/>
                <w:szCs w:val="22"/>
              </w:rPr>
              <w:t>KKRKRR</w:t>
            </w:r>
            <w:r w:rsidRPr="008940FE">
              <w:rPr>
                <w:rFonts w:ascii="Arial" w:hAnsi="Arial" w:cs="Arial"/>
                <w:sz w:val="22"/>
                <w:szCs w:val="22"/>
              </w:rPr>
              <w:t>VATAAAVTAGIAIAKTIRLESEVNAIKGALKTTNEAVSTLGNGVRVLATAVRELKEFVSKNLTSAINKNKCDIADLKMAVSFSQFNRRFLNVVRQFSDNAGITPAISLDLMTDAELARAVSYMPTSAGQIKLMLENRAMVRRKGFGILIGVYGSSVIYMVQLPIFGVIDTPCWIIKAAPSCSEKDGNYACLLREDQGWYCKNAGSTVYYPNEKDCETRGDHVFCDTAAGINVAEQSRECNINISTTNYPCKVSTGRHPISMVALSPLGALVACYKGVSCSIGSNRVGIIKQLPKGCSYITNQDADTVTIDNTVYQLSKVEGEQHVIKGRPVSSSFDPIRFPEDQFNVALDQVFESIENSQALVDQSNKILNSAEKGNTSGRENLYFQGGGGGSGYIPEAPRDQAYVRKDGEWVLLSTFLGGTEGRHHHHHH</w:t>
            </w:r>
          </w:p>
        </w:tc>
      </w:tr>
      <w:tr w:rsidR="00A97508" w14:paraId="5F4035AB" w14:textId="77777777" w:rsidTr="00282CB0">
        <w:tc>
          <w:tcPr>
            <w:tcW w:w="2037" w:type="dxa"/>
          </w:tcPr>
          <w:p w14:paraId="28520071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hMPV B2 F-GCN4 (TN/99-419)</w:t>
            </w:r>
          </w:p>
          <w:p w14:paraId="6CE7C810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8" w:type="dxa"/>
          </w:tcPr>
          <w:p w14:paraId="12F305ED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Trimer, mixture of pre-fusion and post-fusion</w:t>
            </w:r>
          </w:p>
        </w:tc>
        <w:tc>
          <w:tcPr>
            <w:tcW w:w="1710" w:type="dxa"/>
          </w:tcPr>
          <w:p w14:paraId="10370F2C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GCN4</w:t>
            </w:r>
          </w:p>
        </w:tc>
        <w:tc>
          <w:tcPr>
            <w:tcW w:w="4230" w:type="dxa"/>
          </w:tcPr>
          <w:p w14:paraId="2B4DB5B2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MIIISLLITPQHGLKESYLEESCSTITEGYLSVLRTGWYTNVFTLEVGDVENLTCTDGPS</w:t>
            </w:r>
            <w:r w:rsidRPr="008579B6">
              <w:rPr>
                <w:rFonts w:ascii="Arial" w:hAnsi="Arial" w:cs="Arial"/>
                <w:sz w:val="22"/>
                <w:szCs w:val="22"/>
                <w:highlight w:val="red"/>
              </w:rPr>
              <w:t>LIKTELDLTKSALRELKTVSAD</w:t>
            </w:r>
            <w:r w:rsidRPr="008940FE">
              <w:rPr>
                <w:rFonts w:ascii="Arial" w:hAnsi="Arial" w:cs="Arial"/>
                <w:sz w:val="22"/>
                <w:szCs w:val="22"/>
              </w:rPr>
              <w:t>QLAREEQIENP</w:t>
            </w:r>
            <w:r w:rsidRPr="008940FE">
              <w:rPr>
                <w:rFonts w:ascii="Arial" w:hAnsi="Arial" w:cs="Arial"/>
                <w:b/>
                <w:bCs/>
                <w:sz w:val="22"/>
                <w:szCs w:val="22"/>
              </w:rPr>
              <w:t>RQSR</w:t>
            </w:r>
            <w:r w:rsidRPr="008940FE">
              <w:rPr>
                <w:rFonts w:ascii="Arial" w:hAnsi="Arial" w:cs="Arial"/>
                <w:sz w:val="22"/>
                <w:szCs w:val="22"/>
              </w:rPr>
              <w:t>FVLGAIALGVATAAAVTAGIAIAKTIRLESEVNAIKGALKTTNEAVSTLGNGVRVLATAVRELKEFVSKNLTSAINKNKCDIADLKMAVSFSQFNRRFLNVVRQFSDNAGITPAISLDLMTDAELARAVSYMPTSAGQIKLMLENRAMVRRKGFGILIGVYGSSVIYMVQLPIFGVIDTPCWIIKAAPSCSEKDGNYACLLREDQGWYCKNAGSTVYYPNDKDCETRGDHVFCDTAAGINVAEQSRECNINISTTNYPCKVSTGRHPISMVALSPLGALVACYKGVSCSIGSNRVGIIKQLPKGCSYITNQDADTVTIDNTVYQLSKVEGEQHVIKGRPVSSSFD</w:t>
            </w:r>
            <w:r w:rsidRPr="008940FE">
              <w:rPr>
                <w:rFonts w:ascii="Arial" w:hAnsi="Arial" w:cs="Arial"/>
                <w:sz w:val="22"/>
                <w:szCs w:val="22"/>
              </w:rPr>
              <w:lastRenderedPageBreak/>
              <w:t>PIKFPEDQFNVALDQVFESIENSQALVDQSNKILNSAEARMKQIEDKIEEILSKIYHIENEIARIKKLIGEAGSGENLYFQGGSGGHHHHHHHH</w:t>
            </w:r>
          </w:p>
        </w:tc>
      </w:tr>
      <w:tr w:rsidR="00A97508" w14:paraId="4C026F70" w14:textId="77777777" w:rsidTr="00282CB0">
        <w:tc>
          <w:tcPr>
            <w:tcW w:w="2037" w:type="dxa"/>
          </w:tcPr>
          <w:p w14:paraId="3D57D051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hMPV 130-BV (</w:t>
            </w:r>
            <w:r>
              <w:rPr>
                <w:rFonts w:ascii="Calibri" w:hAnsi="Calibri" w:cs="Calibri"/>
                <w:color w:val="000000"/>
              </w:rPr>
              <w:t>NL/1/0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48" w:type="dxa"/>
          </w:tcPr>
          <w:p w14:paraId="6CDF7C2E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8940FE">
              <w:rPr>
                <w:rFonts w:ascii="Arial" w:hAnsi="Arial" w:cs="Arial"/>
                <w:sz w:val="22"/>
                <w:szCs w:val="22"/>
              </w:rPr>
              <w:t>Trimer, mixture of pre-fusion and post-fusion</w:t>
            </w:r>
          </w:p>
        </w:tc>
        <w:tc>
          <w:tcPr>
            <w:tcW w:w="1710" w:type="dxa"/>
          </w:tcPr>
          <w:p w14:paraId="54ABD8DC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oldon</w:t>
            </w:r>
            <w:proofErr w:type="spellEnd"/>
          </w:p>
        </w:tc>
        <w:tc>
          <w:tcPr>
            <w:tcW w:w="4230" w:type="dxa"/>
          </w:tcPr>
          <w:p w14:paraId="5FAB5C57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 w:rsidRPr="00C85322">
              <w:rPr>
                <w:rFonts w:ascii="Arial" w:hAnsi="Arial" w:cs="Arial"/>
                <w:sz w:val="22"/>
                <w:szCs w:val="22"/>
              </w:rPr>
              <w:t>MSWKVVIIFSLLITPQHGLKESYLEESCSTITEGYLSVLRTGWYTNVFTLEVGDVENLTCADGPS</w:t>
            </w:r>
            <w:r w:rsidRPr="008579B6">
              <w:rPr>
                <w:rFonts w:ascii="Arial" w:hAnsi="Arial" w:cs="Arial"/>
                <w:sz w:val="22"/>
                <w:szCs w:val="22"/>
                <w:highlight w:val="red"/>
              </w:rPr>
              <w:t>LIKTELDLTKSALRELRTVSAD</w:t>
            </w:r>
            <w:r w:rsidRPr="00C85322">
              <w:rPr>
                <w:rFonts w:ascii="Arial" w:hAnsi="Arial" w:cs="Arial"/>
                <w:sz w:val="22"/>
                <w:szCs w:val="22"/>
              </w:rPr>
              <w:t>QLAREEQIENP</w:t>
            </w:r>
            <w:r w:rsidRPr="008579B6">
              <w:rPr>
                <w:rFonts w:ascii="Arial" w:hAnsi="Arial" w:cs="Arial"/>
                <w:b/>
                <w:bCs/>
                <w:sz w:val="22"/>
                <w:szCs w:val="22"/>
              </w:rPr>
              <w:t>RQSR</w:t>
            </w:r>
            <w:r w:rsidRPr="00C85322">
              <w:rPr>
                <w:rFonts w:ascii="Arial" w:hAnsi="Arial" w:cs="Arial"/>
                <w:sz w:val="22"/>
                <w:szCs w:val="22"/>
              </w:rPr>
              <w:t>FVLGAIALGVATAAAVTAGVAIAKTIRLESEVTAIKNALKKTNEAVSTLGNGVRVLATAVRELKDFVSKNLTRAINKNKCDIPDLKMAVSFSQFNRRFLNVVRQFSDNAGITPAISLDLMTDAELARAVSNMPTSAGQIKLMLENRAMVRRKGFGILIGVYGSSVIYMVQLPIFGVIDTPCWIVKAAPSCSEKKGNYACLLREDQGWYCQNAGSTVYYPNEKDCETRGDHVFCDTAAGINVAEQSKECNINISTTNYPCKVSTGRHPISMVALSPLGALVACYKGVSCSIGSNRVGIIKQLNKGCSYITNQDADTVTIDNTVYQLSKVEGEQHVIKGRPVSSSFDPVKFPEDQFNVALDQVFESIENSQALVDQSNRILSSAESAIGGYIPEAPRDGQAYVRKDGEWVLLSTFLGGLVPRGSHHHHHH</w:t>
            </w:r>
          </w:p>
        </w:tc>
      </w:tr>
      <w:tr w:rsidR="00A97508" w14:paraId="73899F68" w14:textId="77777777" w:rsidTr="00282CB0">
        <w:tc>
          <w:tcPr>
            <w:tcW w:w="9625" w:type="dxa"/>
            <w:gridSpan w:val="4"/>
          </w:tcPr>
          <w:p w14:paraId="147A02DE" w14:textId="77777777" w:rsidR="00A97508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cleavage site in each construct is indicated in bold in the sequence.</w:t>
            </w:r>
          </w:p>
          <w:p w14:paraId="27CCB6B2" w14:textId="77777777" w:rsidR="00A97508" w:rsidRPr="008940FE" w:rsidRDefault="00A97508" w:rsidP="00282CB0">
            <w:pPr>
              <w:tabs>
                <w:tab w:val="left" w:pos="2508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66-87 sequence for each strain is labeled in red.</w:t>
            </w:r>
          </w:p>
        </w:tc>
      </w:tr>
    </w:tbl>
    <w:p w14:paraId="7740319C" w14:textId="77777777" w:rsidR="004333F6" w:rsidRDefault="00A97508"/>
    <w:sectPr w:rsidR="004333F6" w:rsidSect="00D83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508"/>
    <w:rsid w:val="00035ED4"/>
    <w:rsid w:val="00087A56"/>
    <w:rsid w:val="000B0E3F"/>
    <w:rsid w:val="002B3B5B"/>
    <w:rsid w:val="00310265"/>
    <w:rsid w:val="003C2990"/>
    <w:rsid w:val="003E227A"/>
    <w:rsid w:val="00454474"/>
    <w:rsid w:val="00491DBD"/>
    <w:rsid w:val="00527332"/>
    <w:rsid w:val="00661259"/>
    <w:rsid w:val="00664241"/>
    <w:rsid w:val="00700074"/>
    <w:rsid w:val="0073656D"/>
    <w:rsid w:val="00797073"/>
    <w:rsid w:val="00837C59"/>
    <w:rsid w:val="00925D03"/>
    <w:rsid w:val="00A27458"/>
    <w:rsid w:val="00A97508"/>
    <w:rsid w:val="00AC540A"/>
    <w:rsid w:val="00B53297"/>
    <w:rsid w:val="00C0364C"/>
    <w:rsid w:val="00C524FE"/>
    <w:rsid w:val="00C858F5"/>
    <w:rsid w:val="00D3745D"/>
    <w:rsid w:val="00D83C7F"/>
    <w:rsid w:val="00DA3711"/>
    <w:rsid w:val="00E96AA0"/>
    <w:rsid w:val="00ED199A"/>
    <w:rsid w:val="00F97BB2"/>
    <w:rsid w:val="00FC3A1F"/>
    <w:rsid w:val="00FC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ACEBE"/>
  <w15:chartTrackingRefBased/>
  <w15:docId w15:val="{68E2EFA3-BE78-D541-96E1-51ABCB03A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50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50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3309</Characters>
  <Application>Microsoft Office Word</Application>
  <DocSecurity>0</DocSecurity>
  <Lines>35</Lines>
  <Paragraphs>1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J Mousa</dc:creator>
  <cp:keywords/>
  <dc:description/>
  <cp:lastModifiedBy>Jarrod J Mousa</cp:lastModifiedBy>
  <cp:revision>1</cp:revision>
  <dcterms:created xsi:type="dcterms:W3CDTF">2020-09-26T15:29:00Z</dcterms:created>
  <dcterms:modified xsi:type="dcterms:W3CDTF">2020-09-26T15:30:00Z</dcterms:modified>
</cp:coreProperties>
</file>